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B0927" w14:textId="77777777" w:rsidR="006B0925" w:rsidRPr="006B0925" w:rsidRDefault="006B0925" w:rsidP="006B0925">
      <w:pPr>
        <w:pStyle w:val="NormaleWeb"/>
        <w:shd w:val="clear" w:color="auto" w:fill="FFFFFF"/>
        <w:spacing w:before="0" w:beforeAutospacing="0" w:after="0" w:afterAutospacing="0" w:line="360" w:lineRule="auto"/>
        <w:rPr>
          <w:rFonts w:ascii="Calibri Light" w:hAnsi="Calibri Light" w:cs="Calibri Light"/>
          <w:color w:val="212121"/>
          <w:sz w:val="22"/>
          <w:szCs w:val="22"/>
          <w:lang w:val="en-US" w:eastAsia="en-US"/>
        </w:rPr>
      </w:pP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t>#1 gingival recession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2 recession near gingiva* OR recession near defect* OR recession‐type defect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3 exposure near root* OR exposed near root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4 gingiva* near defect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5 denude* near root surface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6 #1 OR #2 OR #3 OR #4 OR #5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7 Guided tissue regeneration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 xml:space="preserve">#8 tissue near </w:t>
      </w:r>
      <w:proofErr w:type="spellStart"/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t>regenerat</w:t>
      </w:r>
      <w:proofErr w:type="spellEnd"/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t>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9 gingiva* near esthetic* OR gingiva* near aesthetic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 xml:space="preserve">#10 </w:t>
      </w:r>
      <w:proofErr w:type="spellStart"/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t>periodont</w:t>
      </w:r>
      <w:proofErr w:type="spellEnd"/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t>* and plastic surgery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1 soft tissue graft OR coronally advanced flap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2 laterally positioned flap* OR laterally‐positioned flap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3 connective tissue graft* OR connective‐tissue graft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4 gingiva* near transplant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5 dermal matrix near graft*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6 enamel matrix protein OR biologics OR autologous blood products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7 #7 OR #8 OR #9 OR #10 OR #11 OR #12 OR #13 OR #14 OR #15 OR #16</w:t>
      </w:r>
      <w:r w:rsidRPr="006B0925">
        <w:rPr>
          <w:rFonts w:ascii="Calibri Light" w:hAnsi="Calibri Light" w:cs="Calibri Light"/>
          <w:color w:val="212121"/>
          <w:sz w:val="22"/>
          <w:szCs w:val="22"/>
          <w:lang w:val="en-US"/>
        </w:rPr>
        <w:br/>
        <w:t>#18 #6 AND #17</w:t>
      </w:r>
    </w:p>
    <w:p w14:paraId="3EBE2A29" w14:textId="77777777" w:rsidR="00027511" w:rsidRDefault="00027511">
      <w:pPr>
        <w:rPr>
          <w:rFonts w:ascii="Calibri Light" w:hAnsi="Calibri Light" w:cs="Calibri Light"/>
        </w:rPr>
      </w:pPr>
    </w:p>
    <w:p w14:paraId="6A98BA4B" w14:textId="77777777" w:rsidR="00C15E16" w:rsidRPr="004C3E07" w:rsidRDefault="00C15E16" w:rsidP="00C15E16">
      <w:pPr>
        <w:autoSpaceDE w:val="0"/>
        <w:autoSpaceDN w:val="0"/>
        <w:adjustRightInd w:val="0"/>
        <w:spacing w:before="120" w:line="276" w:lineRule="auto"/>
        <w:jc w:val="both"/>
        <w:rPr>
          <w:rStyle w:val="filter-titles"/>
          <w:rFonts w:ascii="Calibri Light" w:hAnsi="Calibri Light" w:cs="Calibri Light"/>
          <w:color w:val="212121"/>
          <w:sz w:val="22"/>
          <w:szCs w:val="22"/>
        </w:rPr>
      </w:pPr>
      <w:r w:rsidRPr="004C3E07">
        <w:rPr>
          <w:rFonts w:ascii="Calibri Light" w:hAnsi="Calibri Light" w:cs="Calibri Light"/>
          <w:b/>
          <w:bCs/>
          <w:sz w:val="22"/>
          <w:szCs w:val="22"/>
        </w:rPr>
        <w:t>Table S1.</w:t>
      </w:r>
      <w:r w:rsidRPr="004C3E07">
        <w:rPr>
          <w:rFonts w:ascii="Calibri Light" w:hAnsi="Calibri Light" w:cs="Calibri Light"/>
          <w:sz w:val="22"/>
          <w:szCs w:val="22"/>
        </w:rPr>
        <w:t xml:space="preserve"> Search strategies used in each of the three databases. Search strategies in CENTRAL and EMBASE were modeled based on the search strategy designed for PubMed using the filters: humans and date of publication</w:t>
      </w:r>
      <w:r w:rsidRPr="004C3E07">
        <w:rPr>
          <w:rStyle w:val="filter-titles"/>
          <w:rFonts w:ascii="Calibri Light" w:hAnsi="Calibri Light" w:cs="Calibri Light"/>
          <w:color w:val="212121"/>
          <w:sz w:val="22"/>
          <w:szCs w:val="22"/>
        </w:rPr>
        <w:t xml:space="preserve"> from 1/1/</w:t>
      </w:r>
      <w:r w:rsidRPr="004C3E07">
        <w:rPr>
          <w:rFonts w:ascii="Calibri Light" w:hAnsi="Calibri Light" w:cs="Calibri Light"/>
          <w:sz w:val="22"/>
          <w:szCs w:val="22"/>
        </w:rPr>
        <w:t>2000</w:t>
      </w:r>
      <w:r w:rsidRPr="004C3E07">
        <w:rPr>
          <w:rStyle w:val="filter-titles"/>
          <w:rFonts w:ascii="Calibri Light" w:hAnsi="Calibri Light" w:cs="Calibri Light"/>
          <w:color w:val="212121"/>
          <w:sz w:val="22"/>
          <w:szCs w:val="22"/>
        </w:rPr>
        <w:t xml:space="preserve"> - 3/31/2024.</w:t>
      </w:r>
    </w:p>
    <w:p w14:paraId="7D61DFE2" w14:textId="77777777" w:rsidR="00C15E16" w:rsidRPr="006B0925" w:rsidRDefault="00C15E16">
      <w:pPr>
        <w:rPr>
          <w:rFonts w:ascii="Calibri Light" w:hAnsi="Calibri Light" w:cs="Calibri Light"/>
        </w:rPr>
      </w:pPr>
    </w:p>
    <w:sectPr w:rsidR="00C15E16" w:rsidRPr="006B0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25"/>
    <w:rsid w:val="00007017"/>
    <w:rsid w:val="00027511"/>
    <w:rsid w:val="000409BB"/>
    <w:rsid w:val="00055387"/>
    <w:rsid w:val="000805D4"/>
    <w:rsid w:val="00096E7D"/>
    <w:rsid w:val="000A4869"/>
    <w:rsid w:val="000B1C92"/>
    <w:rsid w:val="000D3196"/>
    <w:rsid w:val="000D3603"/>
    <w:rsid w:val="000E4EB4"/>
    <w:rsid w:val="00107C60"/>
    <w:rsid w:val="00115DFE"/>
    <w:rsid w:val="00140C75"/>
    <w:rsid w:val="001814A0"/>
    <w:rsid w:val="0018371A"/>
    <w:rsid w:val="00183821"/>
    <w:rsid w:val="001A2979"/>
    <w:rsid w:val="001A446F"/>
    <w:rsid w:val="001D634B"/>
    <w:rsid w:val="001F3AEB"/>
    <w:rsid w:val="002007F9"/>
    <w:rsid w:val="00206C8F"/>
    <w:rsid w:val="002439AE"/>
    <w:rsid w:val="002538D8"/>
    <w:rsid w:val="0027218D"/>
    <w:rsid w:val="00297944"/>
    <w:rsid w:val="002C0F46"/>
    <w:rsid w:val="00396298"/>
    <w:rsid w:val="003A1E0C"/>
    <w:rsid w:val="003A4F01"/>
    <w:rsid w:val="003A5EB1"/>
    <w:rsid w:val="003B11BD"/>
    <w:rsid w:val="003C1E95"/>
    <w:rsid w:val="003D6328"/>
    <w:rsid w:val="003F14E8"/>
    <w:rsid w:val="00407D67"/>
    <w:rsid w:val="004100FB"/>
    <w:rsid w:val="0041430B"/>
    <w:rsid w:val="004271CF"/>
    <w:rsid w:val="00444922"/>
    <w:rsid w:val="004945E5"/>
    <w:rsid w:val="004A4E26"/>
    <w:rsid w:val="004C3E07"/>
    <w:rsid w:val="004D304E"/>
    <w:rsid w:val="004E613A"/>
    <w:rsid w:val="005177FE"/>
    <w:rsid w:val="00553D71"/>
    <w:rsid w:val="00565D1E"/>
    <w:rsid w:val="00574D2F"/>
    <w:rsid w:val="005A3195"/>
    <w:rsid w:val="005D3C3D"/>
    <w:rsid w:val="005D550D"/>
    <w:rsid w:val="006123AD"/>
    <w:rsid w:val="0063351C"/>
    <w:rsid w:val="006451EC"/>
    <w:rsid w:val="0065572D"/>
    <w:rsid w:val="006A6302"/>
    <w:rsid w:val="006A6510"/>
    <w:rsid w:val="006B0925"/>
    <w:rsid w:val="006B2CF1"/>
    <w:rsid w:val="006C525F"/>
    <w:rsid w:val="00703A4A"/>
    <w:rsid w:val="007164E1"/>
    <w:rsid w:val="0072021B"/>
    <w:rsid w:val="0072103A"/>
    <w:rsid w:val="00763179"/>
    <w:rsid w:val="0077076A"/>
    <w:rsid w:val="0078052A"/>
    <w:rsid w:val="00781BD2"/>
    <w:rsid w:val="007B7292"/>
    <w:rsid w:val="007D001D"/>
    <w:rsid w:val="007F6FC9"/>
    <w:rsid w:val="008160D0"/>
    <w:rsid w:val="0082326D"/>
    <w:rsid w:val="00832A90"/>
    <w:rsid w:val="008510F1"/>
    <w:rsid w:val="00882F31"/>
    <w:rsid w:val="00890FA2"/>
    <w:rsid w:val="008A4523"/>
    <w:rsid w:val="008B6465"/>
    <w:rsid w:val="008B7AFD"/>
    <w:rsid w:val="008C5440"/>
    <w:rsid w:val="00906F39"/>
    <w:rsid w:val="009717E4"/>
    <w:rsid w:val="009B1CFD"/>
    <w:rsid w:val="009D5C4E"/>
    <w:rsid w:val="009E7DC9"/>
    <w:rsid w:val="009F5441"/>
    <w:rsid w:val="00A33DE1"/>
    <w:rsid w:val="00A34DB3"/>
    <w:rsid w:val="00A40C75"/>
    <w:rsid w:val="00A445D2"/>
    <w:rsid w:val="00A66830"/>
    <w:rsid w:val="00AA1458"/>
    <w:rsid w:val="00AA7C9D"/>
    <w:rsid w:val="00AD1678"/>
    <w:rsid w:val="00AF023D"/>
    <w:rsid w:val="00AF5389"/>
    <w:rsid w:val="00B13545"/>
    <w:rsid w:val="00B506C1"/>
    <w:rsid w:val="00B615A2"/>
    <w:rsid w:val="00BF448C"/>
    <w:rsid w:val="00C15E16"/>
    <w:rsid w:val="00C2496C"/>
    <w:rsid w:val="00C303DB"/>
    <w:rsid w:val="00C50777"/>
    <w:rsid w:val="00C52590"/>
    <w:rsid w:val="00C56706"/>
    <w:rsid w:val="00C82218"/>
    <w:rsid w:val="00C925BF"/>
    <w:rsid w:val="00CB4C9A"/>
    <w:rsid w:val="00CC29DE"/>
    <w:rsid w:val="00CC5315"/>
    <w:rsid w:val="00D01622"/>
    <w:rsid w:val="00D8643A"/>
    <w:rsid w:val="00DA4289"/>
    <w:rsid w:val="00DC353C"/>
    <w:rsid w:val="00DD02CA"/>
    <w:rsid w:val="00DE3EA8"/>
    <w:rsid w:val="00E21833"/>
    <w:rsid w:val="00E23CD1"/>
    <w:rsid w:val="00E27AAF"/>
    <w:rsid w:val="00E3148B"/>
    <w:rsid w:val="00E50992"/>
    <w:rsid w:val="00E51E58"/>
    <w:rsid w:val="00E55900"/>
    <w:rsid w:val="00E70639"/>
    <w:rsid w:val="00EB6CD8"/>
    <w:rsid w:val="00F0091A"/>
    <w:rsid w:val="00F077DD"/>
    <w:rsid w:val="00F31E67"/>
    <w:rsid w:val="00FB7D3C"/>
    <w:rsid w:val="00FE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0D58B3"/>
  <w15:chartTrackingRefBased/>
  <w15:docId w15:val="{C6864EBA-FE7F-794A-B810-38A39A79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link w:val="Titolo2Carattere"/>
    <w:uiPriority w:val="9"/>
    <w:qFormat/>
    <w:rsid w:val="006B092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pt-BR" w:eastAsia="pt-BR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6B0925"/>
    <w:rPr>
      <w:rFonts w:ascii="Times New Roman" w:eastAsia="Times New Roman" w:hAnsi="Times New Roman" w:cs="Times New Roman"/>
      <w:b/>
      <w:bCs/>
      <w:kern w:val="0"/>
      <w:sz w:val="36"/>
      <w:szCs w:val="36"/>
      <w:lang w:val="pt-BR" w:eastAsia="pt-BR"/>
      <w14:ligatures w14:val="none"/>
    </w:rPr>
  </w:style>
  <w:style w:type="paragraph" w:customStyle="1" w:styleId="Default">
    <w:name w:val="Default"/>
    <w:link w:val="DefaultChar"/>
    <w:rsid w:val="006B092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eastAsia="en-US"/>
      <w14:ligatures w14:val="none"/>
    </w:rPr>
  </w:style>
  <w:style w:type="character" w:customStyle="1" w:styleId="DefaultChar">
    <w:name w:val="Default Char"/>
    <w:basedOn w:val="Carpredefinitoparagrafo"/>
    <w:link w:val="Default"/>
    <w:rsid w:val="006B0925"/>
    <w:rPr>
      <w:rFonts w:ascii="Arial" w:hAnsi="Arial" w:cs="Arial"/>
      <w:color w:val="000000"/>
      <w:kern w:val="0"/>
      <w:lang w:eastAsia="en-US"/>
      <w14:ligatures w14:val="none"/>
    </w:rPr>
  </w:style>
  <w:style w:type="paragraph" w:styleId="NormaleWeb">
    <w:name w:val="Normal (Web)"/>
    <w:basedOn w:val="Normale"/>
    <w:uiPriority w:val="99"/>
    <w:unhideWhenUsed/>
    <w:rsid w:val="006B0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character" w:customStyle="1" w:styleId="filter-titles">
    <w:name w:val="filter-titles"/>
    <w:basedOn w:val="Carpredefinitoparagrafo"/>
    <w:rsid w:val="00C15E16"/>
  </w:style>
  <w:style w:type="paragraph" w:styleId="Revisione">
    <w:name w:val="Revision"/>
    <w:hidden/>
    <w:uiPriority w:val="99"/>
    <w:semiHidden/>
    <w:rsid w:val="00C15E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04T17:07:00Z</dcterms:created>
  <dcterms:modified xsi:type="dcterms:W3CDTF">2025-01-04T17:07:00Z</dcterms:modified>
</cp:coreProperties>
</file>